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5F83D" w14:textId="66062544" w:rsidR="005B7580" w:rsidRPr="00E859E5" w:rsidRDefault="005B7580">
      <w:pPr>
        <w:rPr>
          <w:rFonts w:hint="eastAsia"/>
        </w:rPr>
      </w:pPr>
      <w:r w:rsidRPr="00E859E5">
        <w:rPr>
          <w:rFonts w:ascii="Times New Roman" w:hAnsi="Times New Roman"/>
        </w:rPr>
        <w:t>Table</w:t>
      </w:r>
      <w:r w:rsidRPr="00E859E5">
        <w:rPr>
          <w:rFonts w:ascii="Times New Roman" w:hAnsi="Times New Roman"/>
          <w:color w:val="000000" w:themeColor="text1"/>
        </w:rPr>
        <w:t xml:space="preserve"> </w:t>
      </w:r>
      <w:r w:rsidR="00990D05" w:rsidRPr="00E859E5">
        <w:rPr>
          <w:rFonts w:ascii="Times New Roman" w:hAnsi="Times New Roman" w:hint="eastAsia"/>
          <w:color w:val="000000" w:themeColor="text1"/>
        </w:rPr>
        <w:t>S</w:t>
      </w:r>
      <w:r w:rsidR="00E859E5" w:rsidRPr="00E859E5">
        <w:rPr>
          <w:rFonts w:ascii="Times New Roman" w:hAnsi="Times New Roman" w:hint="eastAsia"/>
          <w:color w:val="000000" w:themeColor="text1"/>
        </w:rPr>
        <w:t>4</w:t>
      </w:r>
      <w:r w:rsidRPr="00E859E5">
        <w:rPr>
          <w:rFonts w:ascii="Times New Roman" w:hAnsi="Times New Roman"/>
          <w:color w:val="000000" w:themeColor="text1"/>
        </w:rPr>
        <w:t>.</w:t>
      </w:r>
      <w:r w:rsidRPr="00E859E5">
        <w:rPr>
          <w:rFonts w:ascii="Times New Roman" w:hAnsi="Times New Roman"/>
        </w:rPr>
        <w:t xml:space="preserve"> </w:t>
      </w:r>
      <w:r w:rsidR="006E36A7" w:rsidRPr="00E859E5">
        <w:rPr>
          <w:rFonts w:ascii="Times New Roman" w:hAnsi="Times New Roman"/>
        </w:rPr>
        <w:t>Effect Sizes for Group × Time Interaction (T</w:t>
      </w:r>
      <w:r w:rsidR="008C1804" w:rsidRPr="00E859E5">
        <w:rPr>
          <w:rFonts w:ascii="Times New Roman" w:hAnsi="Times New Roman" w:hint="eastAsia"/>
        </w:rPr>
        <w:t>2</w:t>
      </w:r>
      <w:r w:rsidR="006E36A7" w:rsidRPr="00E859E5">
        <w:rPr>
          <w:rFonts w:ascii="Times New Roman" w:hAnsi="Times New Roman"/>
        </w:rPr>
        <w:t>–T</w:t>
      </w:r>
      <w:r w:rsidR="008C1804" w:rsidRPr="00E859E5">
        <w:rPr>
          <w:rFonts w:ascii="Times New Roman" w:hAnsi="Times New Roman" w:hint="eastAsia"/>
        </w:rPr>
        <w:t>0</w:t>
      </w:r>
      <w:r w:rsidR="006E36A7" w:rsidRPr="00E859E5">
        <w:rPr>
          <w:rFonts w:ascii="Times New Roman" w:hAnsi="Times New Roman"/>
        </w:rPr>
        <w:t xml:space="preserve"> Change) of </w:t>
      </w:r>
      <w:r w:rsidR="006E36A7" w:rsidRPr="00E859E5">
        <w:rPr>
          <w:rFonts w:ascii="Times New Roman" w:hAnsi="Times New Roman" w:hint="eastAsia"/>
        </w:rPr>
        <w:t>Tinetti Score</w:t>
      </w:r>
      <w:r w:rsidR="006E36A7" w:rsidRPr="00E859E5">
        <w:rPr>
          <w:rFonts w:ascii="Times New Roman" w:hAnsi="Times New Roman"/>
        </w:rPr>
        <w:t xml:space="preserve"> Subdomain Scores</w:t>
      </w:r>
    </w:p>
    <w:tbl>
      <w:tblPr>
        <w:tblW w:w="8757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6"/>
        <w:gridCol w:w="2797"/>
        <w:gridCol w:w="3664"/>
      </w:tblGrid>
      <w:tr w:rsidR="003F16E6" w:rsidRPr="0050369C" w14:paraId="2C560F81" w14:textId="77777777" w:rsidTr="003F16E6">
        <w:trPr>
          <w:trHeight w:val="301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5B5DB6" w14:textId="77777777" w:rsidR="003F16E6" w:rsidRPr="0050369C" w:rsidRDefault="003F16E6" w:rsidP="0043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0369C">
              <w:rPr>
                <w:rFonts w:ascii="Times New Roman" w:hAnsi="Times New Roman" w:cs="Times New Roman"/>
                <w:sz w:val="24"/>
                <w:szCs w:val="28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61928B" w14:textId="77777777" w:rsidR="003F16E6" w:rsidRPr="0050369C" w:rsidRDefault="003F16E6" w:rsidP="0043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0369C">
              <w:rPr>
                <w:rFonts w:ascii="Times New Roman" w:hAnsi="Times New Roman" w:cs="Times New Roman"/>
                <w:sz w:val="24"/>
                <w:szCs w:val="28"/>
              </w:rPr>
              <w:t>Partial η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3FB6D6" w14:textId="77777777" w:rsidR="003F16E6" w:rsidRPr="0050369C" w:rsidRDefault="003F16E6" w:rsidP="0043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0369C">
              <w:rPr>
                <w:rFonts w:ascii="Times New Roman" w:hAnsi="Times New Roman" w:cs="Times New Roman"/>
                <w:sz w:val="24"/>
                <w:szCs w:val="28"/>
              </w:rPr>
              <w:t>Interpretation</w:t>
            </w:r>
          </w:p>
        </w:tc>
      </w:tr>
      <w:tr w:rsidR="003F16E6" w:rsidRPr="0050369C" w14:paraId="3C60AD08" w14:textId="77777777" w:rsidTr="003F16E6">
        <w:trPr>
          <w:trHeight w:val="2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</w:tcPr>
          <w:p w14:paraId="430577AA" w14:textId="72668D8B" w:rsidR="003F16E6" w:rsidRPr="0050369C" w:rsidRDefault="003F16E6" w:rsidP="00AA5E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5EBE">
              <w:rPr>
                <w:rFonts w:ascii="Times New Roman" w:eastAsia="宋体" w:hAnsi="Times New Roman" w:hint="eastAsia"/>
                <w:szCs w:val="21"/>
              </w:rPr>
              <w:t>Bal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</w:tcPr>
          <w:p w14:paraId="1B534090" w14:textId="3574E56D" w:rsidR="003F16E6" w:rsidRPr="0050369C" w:rsidRDefault="003F16E6" w:rsidP="00AA5EB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7764">
              <w:rPr>
                <w:rFonts w:ascii="Times New Roman" w:eastAsia="宋体" w:hAnsi="Times New Roman" w:hint="eastAsia"/>
              </w:rPr>
              <w:t>0.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3E0A682" w14:textId="2F945BB2" w:rsidR="003F16E6" w:rsidRPr="0050369C" w:rsidRDefault="003F16E6" w:rsidP="00AA5E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95A24">
              <w:rPr>
                <w:rFonts w:ascii="Times New Roman" w:hAnsi="Times New Roman" w:cs="Times New Roman"/>
                <w:sz w:val="24"/>
                <w:szCs w:val="28"/>
              </w:rPr>
              <w:t>Very large </w:t>
            </w:r>
          </w:p>
        </w:tc>
      </w:tr>
      <w:tr w:rsidR="003F16E6" w:rsidRPr="0050369C" w14:paraId="1F591AFD" w14:textId="77777777" w:rsidTr="003F16E6">
        <w:trPr>
          <w:trHeight w:val="294"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</w:tcPr>
          <w:p w14:paraId="7E422A4C" w14:textId="6350F7D1" w:rsidR="003F16E6" w:rsidRPr="0050369C" w:rsidRDefault="003F16E6" w:rsidP="00AA5E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5EBE">
              <w:rPr>
                <w:rFonts w:ascii="Times New Roman" w:eastAsia="宋体" w:hAnsi="Times New Roman" w:hint="eastAsia"/>
                <w:szCs w:val="21"/>
              </w:rPr>
              <w:t>Gai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</w:tcPr>
          <w:p w14:paraId="60D4A3B9" w14:textId="2B1D66A9" w:rsidR="003F16E6" w:rsidRPr="0050369C" w:rsidRDefault="003F16E6" w:rsidP="00AA5EB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7764">
              <w:rPr>
                <w:rFonts w:ascii="Times New Roman" w:eastAsia="宋体" w:hAnsi="Times New Roman" w:hint="eastAsia"/>
              </w:rPr>
              <w:t>0.1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899CCF8" w14:textId="58FE39A0" w:rsidR="003F16E6" w:rsidRPr="0050369C" w:rsidRDefault="003F16E6" w:rsidP="00AA5E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95A24">
              <w:rPr>
                <w:rFonts w:ascii="Times New Roman" w:hAnsi="Times New Roman" w:cs="Times New Roman"/>
                <w:sz w:val="24"/>
                <w:szCs w:val="28"/>
              </w:rPr>
              <w:t>Large</w:t>
            </w:r>
          </w:p>
        </w:tc>
      </w:tr>
    </w:tbl>
    <w:p w14:paraId="7E840FD0" w14:textId="77777777" w:rsidR="005B7580" w:rsidRDefault="005B7580">
      <w:pPr>
        <w:rPr>
          <w:rFonts w:hint="eastAsia"/>
        </w:rPr>
      </w:pPr>
    </w:p>
    <w:sectPr w:rsidR="005B7580" w:rsidSect="003F1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D624E" w14:textId="77777777" w:rsidR="00430BC2" w:rsidRDefault="00430BC2" w:rsidP="00895A24">
      <w:pPr>
        <w:rPr>
          <w:rFonts w:hint="eastAsia"/>
        </w:rPr>
      </w:pPr>
      <w:r>
        <w:separator/>
      </w:r>
    </w:p>
  </w:endnote>
  <w:endnote w:type="continuationSeparator" w:id="0">
    <w:p w14:paraId="67BC013F" w14:textId="77777777" w:rsidR="00430BC2" w:rsidRDefault="00430BC2" w:rsidP="00895A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D07AA" w14:textId="77777777" w:rsidR="00430BC2" w:rsidRDefault="00430BC2" w:rsidP="00895A24">
      <w:pPr>
        <w:rPr>
          <w:rFonts w:hint="eastAsia"/>
        </w:rPr>
      </w:pPr>
      <w:r>
        <w:separator/>
      </w:r>
    </w:p>
  </w:footnote>
  <w:footnote w:type="continuationSeparator" w:id="0">
    <w:p w14:paraId="2B1E0D33" w14:textId="77777777" w:rsidR="00430BC2" w:rsidRDefault="00430BC2" w:rsidP="00895A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94"/>
    <w:rsid w:val="000264F3"/>
    <w:rsid w:val="00056916"/>
    <w:rsid w:val="00087047"/>
    <w:rsid w:val="000F7FE8"/>
    <w:rsid w:val="001B0694"/>
    <w:rsid w:val="001C102F"/>
    <w:rsid w:val="001D5467"/>
    <w:rsid w:val="001E3D56"/>
    <w:rsid w:val="00263CFD"/>
    <w:rsid w:val="00272D99"/>
    <w:rsid w:val="00284184"/>
    <w:rsid w:val="00325CE3"/>
    <w:rsid w:val="0033412C"/>
    <w:rsid w:val="003D2872"/>
    <w:rsid w:val="003F16E6"/>
    <w:rsid w:val="00423B4B"/>
    <w:rsid w:val="00430BC2"/>
    <w:rsid w:val="004753E3"/>
    <w:rsid w:val="00480B11"/>
    <w:rsid w:val="004B7038"/>
    <w:rsid w:val="004E5C73"/>
    <w:rsid w:val="005B7580"/>
    <w:rsid w:val="005D4F8D"/>
    <w:rsid w:val="005F59ED"/>
    <w:rsid w:val="00652F2B"/>
    <w:rsid w:val="006B0509"/>
    <w:rsid w:val="006C0D74"/>
    <w:rsid w:val="006D68A5"/>
    <w:rsid w:val="006E16BC"/>
    <w:rsid w:val="006E36A7"/>
    <w:rsid w:val="00705B7B"/>
    <w:rsid w:val="00721003"/>
    <w:rsid w:val="00761C23"/>
    <w:rsid w:val="007C1D7D"/>
    <w:rsid w:val="007E7868"/>
    <w:rsid w:val="0080269F"/>
    <w:rsid w:val="00806970"/>
    <w:rsid w:val="008338E7"/>
    <w:rsid w:val="00895A24"/>
    <w:rsid w:val="008B782A"/>
    <w:rsid w:val="008C1804"/>
    <w:rsid w:val="00990D05"/>
    <w:rsid w:val="0099454F"/>
    <w:rsid w:val="00AA5EBE"/>
    <w:rsid w:val="00AE3F4D"/>
    <w:rsid w:val="00AE53E3"/>
    <w:rsid w:val="00B267E0"/>
    <w:rsid w:val="00B65AE4"/>
    <w:rsid w:val="00B81D6F"/>
    <w:rsid w:val="00B97DE4"/>
    <w:rsid w:val="00BC270C"/>
    <w:rsid w:val="00BF515B"/>
    <w:rsid w:val="00BF7C7F"/>
    <w:rsid w:val="00C36CF7"/>
    <w:rsid w:val="00CD4373"/>
    <w:rsid w:val="00D40561"/>
    <w:rsid w:val="00D73B6E"/>
    <w:rsid w:val="00DE5400"/>
    <w:rsid w:val="00E4508F"/>
    <w:rsid w:val="00E506DB"/>
    <w:rsid w:val="00E859E5"/>
    <w:rsid w:val="00EE45D8"/>
    <w:rsid w:val="00F022A8"/>
    <w:rsid w:val="00F03803"/>
    <w:rsid w:val="00F10293"/>
    <w:rsid w:val="00F8414B"/>
    <w:rsid w:val="00FE5E18"/>
    <w:rsid w:val="00FF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D3B906"/>
  <w15:chartTrackingRefBased/>
  <w15:docId w15:val="{7A005E4E-139A-49BC-A0E5-64EC9D1E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06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6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6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6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6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6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6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6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06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0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0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06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06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06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06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06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06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06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0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06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06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06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06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06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06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0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06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069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B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95A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95A2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95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95A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29</Words>
  <Characters>153</Characters>
  <Application>Microsoft Office Word</Application>
  <DocSecurity>0</DocSecurity>
  <Lines>12</Lines>
  <Paragraphs>13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莹 赵</dc:creator>
  <cp:keywords/>
  <dc:description/>
  <cp:lastModifiedBy>晓莹 赵</cp:lastModifiedBy>
  <cp:revision>67</cp:revision>
  <dcterms:created xsi:type="dcterms:W3CDTF">2026-05-02T14:27:00Z</dcterms:created>
  <dcterms:modified xsi:type="dcterms:W3CDTF">2026-05-06T16:56:00Z</dcterms:modified>
</cp:coreProperties>
</file>